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1"/>
        <w:tblpPr w:leftFromText="141" w:rightFromText="141" w:vertAnchor="page" w:horzAnchor="margin" w:tblpY="689"/>
        <w:tblW w:w="0" w:type="auto"/>
        <w:tblLook w:val="04A0" w:firstRow="1" w:lastRow="0" w:firstColumn="1" w:lastColumn="0" w:noHBand="0" w:noVBand="1"/>
      </w:tblPr>
      <w:tblGrid>
        <w:gridCol w:w="2648"/>
        <w:gridCol w:w="1714"/>
        <w:gridCol w:w="1715"/>
        <w:gridCol w:w="1660"/>
        <w:gridCol w:w="1661"/>
        <w:gridCol w:w="1660"/>
        <w:gridCol w:w="1663"/>
      </w:tblGrid>
      <w:tr w:rsidR="002F3D7B" w:rsidRPr="00691375" w14:paraId="38302F17" w14:textId="6FF33744" w:rsidTr="00691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1" w:type="dxa"/>
            <w:gridSpan w:val="7"/>
            <w:tcBorders>
              <w:bottom w:val="single" w:sz="4" w:space="0" w:color="BFBFBF" w:themeColor="background1" w:themeShade="BF"/>
            </w:tcBorders>
            <w:vAlign w:val="center"/>
          </w:tcPr>
          <w:p w14:paraId="609C0DB5" w14:textId="69C259B9" w:rsidR="002F3D7B" w:rsidRPr="006F2EBB" w:rsidRDefault="00F8646D" w:rsidP="006F2EBB">
            <w:pPr>
              <w:jc w:val="center"/>
              <w:rPr>
                <w:rFonts w:ascii="Calibri" w:hAnsi="Calibri" w:cs="Calibri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  <w:lang w:val="en-US"/>
              </w:rPr>
              <w:t>Supplementary Table 1.</w:t>
            </w:r>
            <w:r w:rsidRPr="006F2EBB">
              <w:rPr>
                <w:rFonts w:ascii="Calibri" w:hAnsi="Calibri" w:cs="Calibri"/>
                <w:b w:val="0"/>
                <w:bCs w:val="0"/>
                <w:lang w:val="en-US"/>
              </w:rPr>
              <w:t xml:space="preserve"> </w:t>
            </w:r>
            <w:r w:rsidRPr="006F2EBB">
              <w:rPr>
                <w:rFonts w:ascii="Calibri" w:hAnsi="Calibri" w:cs="Calibri"/>
                <w:color w:val="222222"/>
                <w:lang w:val="en-US"/>
              </w:rPr>
              <w:t xml:space="preserve"> </w:t>
            </w:r>
            <w:r w:rsidRPr="006F2EBB">
              <w:rPr>
                <w:rFonts w:ascii="Calibri" w:hAnsi="Calibri" w:cs="Calibri"/>
                <w:b w:val="0"/>
                <w:bCs w:val="0"/>
                <w:color w:val="222222"/>
                <w:lang w:val="en-US"/>
              </w:rPr>
              <w:t>Descriptive values (mean and standard deviation) of each outcome at T0, T1, and T2.</w:t>
            </w:r>
          </w:p>
        </w:tc>
      </w:tr>
      <w:tr w:rsidR="00F8646D" w:rsidRPr="006F2EBB" w14:paraId="1FFB2E5A" w14:textId="5DC6C912" w:rsidTr="00691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426D514B" w14:textId="38E746E1" w:rsidR="00F8646D" w:rsidRPr="006F2EBB" w:rsidRDefault="00F8646D" w:rsidP="006F2EBB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429" w:type="dxa"/>
            <w:gridSpan w:val="2"/>
            <w:shd w:val="clear" w:color="auto" w:fill="auto"/>
            <w:vAlign w:val="center"/>
          </w:tcPr>
          <w:p w14:paraId="52DBE627" w14:textId="1B4F1293" w:rsidR="00F8646D" w:rsidRPr="006F2EBB" w:rsidRDefault="00F8646D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F2EBB">
              <w:rPr>
                <w:rFonts w:ascii="Calibri" w:hAnsi="Calibri" w:cs="Calibri"/>
              </w:rPr>
              <w:t>T0</w:t>
            </w:r>
          </w:p>
        </w:tc>
        <w:tc>
          <w:tcPr>
            <w:tcW w:w="3321" w:type="dxa"/>
            <w:gridSpan w:val="2"/>
            <w:shd w:val="clear" w:color="auto" w:fill="auto"/>
            <w:vAlign w:val="center"/>
          </w:tcPr>
          <w:p w14:paraId="7CE7F83F" w14:textId="4A05C3C3" w:rsidR="00F8646D" w:rsidRPr="006F2EBB" w:rsidRDefault="00F8646D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F2EBB">
              <w:rPr>
                <w:rFonts w:ascii="Calibri" w:hAnsi="Calibri" w:cs="Calibri"/>
              </w:rPr>
              <w:t>T1</w:t>
            </w:r>
          </w:p>
        </w:tc>
        <w:tc>
          <w:tcPr>
            <w:tcW w:w="3321" w:type="dxa"/>
            <w:gridSpan w:val="2"/>
            <w:shd w:val="clear" w:color="auto" w:fill="auto"/>
            <w:vAlign w:val="center"/>
          </w:tcPr>
          <w:p w14:paraId="2E1C9C18" w14:textId="155631FF" w:rsidR="00F8646D" w:rsidRPr="006F2EBB" w:rsidRDefault="00F8646D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T2</w:t>
            </w:r>
          </w:p>
        </w:tc>
      </w:tr>
      <w:tr w:rsidR="00F8646D" w:rsidRPr="006F2EBB" w14:paraId="6F014CB7" w14:textId="1A9D156B" w:rsidTr="00691375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022DEA4C" w14:textId="4E838765" w:rsidR="00F8646D" w:rsidRPr="00691375" w:rsidRDefault="00F8646D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  <w:lang w:val="en-US"/>
              </w:rPr>
              <w:t>Outcome variable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682108B" w14:textId="10B4C80E" w:rsidR="00F8646D" w:rsidRPr="00691375" w:rsidRDefault="00F8646D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91375">
              <w:rPr>
                <w:rFonts w:ascii="Calibri" w:hAnsi="Calibri" w:cs="Calibri"/>
              </w:rPr>
              <w:t>Active tDCS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6C18169" w14:textId="6E283FF7" w:rsidR="00F8646D" w:rsidRPr="00691375" w:rsidRDefault="00F8646D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91375">
              <w:rPr>
                <w:rFonts w:ascii="Calibri" w:hAnsi="Calibri" w:cs="Calibri"/>
              </w:rPr>
              <w:t>Sham tDCS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AE9AA36" w14:textId="6FAA42E0" w:rsidR="00F8646D" w:rsidRPr="00691375" w:rsidRDefault="00F8646D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91375">
              <w:rPr>
                <w:rFonts w:ascii="Calibri" w:hAnsi="Calibri" w:cs="Calibri"/>
              </w:rPr>
              <w:t>Active tDCS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133B808" w14:textId="71D488CD" w:rsidR="00F8646D" w:rsidRPr="00691375" w:rsidRDefault="00F8646D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91375">
              <w:rPr>
                <w:rFonts w:ascii="Calibri" w:hAnsi="Calibri" w:cs="Calibri"/>
              </w:rPr>
              <w:t>Sham tDCS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6FC1011" w14:textId="63B7FCC9" w:rsidR="00F8646D" w:rsidRPr="00691375" w:rsidRDefault="00F8646D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91375">
              <w:rPr>
                <w:rFonts w:ascii="Calibri" w:hAnsi="Calibri" w:cs="Calibri"/>
              </w:rPr>
              <w:t>Active tDCS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6A9944D" w14:textId="24698A2E" w:rsidR="00F8646D" w:rsidRPr="00691375" w:rsidRDefault="00F8646D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91375">
              <w:rPr>
                <w:rFonts w:ascii="Calibri" w:hAnsi="Calibri" w:cs="Calibri"/>
              </w:rPr>
              <w:t>Sham tDCS</w:t>
            </w:r>
          </w:p>
        </w:tc>
      </w:tr>
      <w:tr w:rsidR="00762012" w:rsidRPr="006F2EBB" w14:paraId="7D740F5C" w14:textId="44E3A77E" w:rsidTr="00691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1FE901F1" w14:textId="2CBB3709" w:rsidR="00762012" w:rsidRPr="00691375" w:rsidRDefault="00762012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</w:rPr>
              <w:t>MFIS-total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8FC3EF6" w14:textId="4C16F1DA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68.26±10.1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00836FE" w14:textId="5A89FE9C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70.12±8.0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433678F" w14:textId="4FA2836F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8.47</w:t>
            </w:r>
            <w:r w:rsidRPr="006F2EBB">
              <w:rPr>
                <w:rFonts w:ascii="Calibri" w:hAnsi="Calibri" w:cs="Calibri"/>
                <w:color w:val="222222"/>
              </w:rPr>
              <w:t>±13.5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318D4CE" w14:textId="0E874F06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62.41</w:t>
            </w:r>
            <w:r w:rsidRPr="006F2EBB">
              <w:rPr>
                <w:rFonts w:ascii="Calibri" w:hAnsi="Calibri" w:cs="Calibri"/>
                <w:color w:val="222222"/>
              </w:rPr>
              <w:t>±11.3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7D0B9C8" w14:textId="281EEA3E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8.78</w:t>
            </w:r>
            <w:r w:rsidRPr="006F2EBB">
              <w:rPr>
                <w:rFonts w:ascii="Calibri" w:hAnsi="Calibri" w:cs="Calibri"/>
                <w:color w:val="222222"/>
              </w:rPr>
              <w:t>±14.5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41BB931" w14:textId="5D416FE6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60.50</w:t>
            </w:r>
            <w:r w:rsidRPr="006F2EBB">
              <w:rPr>
                <w:rFonts w:ascii="Calibri" w:hAnsi="Calibri" w:cs="Calibri"/>
                <w:color w:val="222222"/>
              </w:rPr>
              <w:t>±12.69</w:t>
            </w:r>
          </w:p>
        </w:tc>
      </w:tr>
      <w:tr w:rsidR="00762012" w:rsidRPr="006F2EBB" w14:paraId="1712181A" w14:textId="6A9F276D" w:rsidTr="0069137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687E373A" w14:textId="7B48271B" w:rsidR="00762012" w:rsidRPr="00691375" w:rsidRDefault="00762012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</w:rPr>
              <w:t>MFIS-physical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D19A12F" w14:textId="27491F73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29.65±5.0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B495E3D" w14:textId="7AF986E0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31.41±3.1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3D7EB08" w14:textId="1CBDC159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5.39</w:t>
            </w:r>
            <w:r w:rsidRPr="006F2EBB">
              <w:rPr>
                <w:rFonts w:ascii="Calibri" w:hAnsi="Calibri" w:cs="Calibri"/>
                <w:color w:val="222222"/>
              </w:rPr>
              <w:t>±7.5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D607B2E" w14:textId="070FEE6D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8.58</w:t>
            </w:r>
            <w:r w:rsidRPr="006F2EBB">
              <w:rPr>
                <w:rFonts w:ascii="Calibri" w:hAnsi="Calibri" w:cs="Calibri"/>
                <w:color w:val="222222"/>
              </w:rPr>
              <w:t>±4.8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13F5E51" w14:textId="4A6D47AB" w:rsidR="00762012" w:rsidRPr="006F2EBB" w:rsidRDefault="00FA601A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5.73</w:t>
            </w:r>
            <w:r w:rsidRPr="006F2EBB">
              <w:rPr>
                <w:rFonts w:ascii="Calibri" w:hAnsi="Calibri" w:cs="Calibri"/>
                <w:color w:val="222222"/>
              </w:rPr>
              <w:t>±7.8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A7363BC" w14:textId="399C88C0" w:rsidR="00762012" w:rsidRPr="006F2EBB" w:rsidRDefault="00FA601A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9.08</w:t>
            </w:r>
            <w:r w:rsidRPr="006F2EBB">
              <w:rPr>
                <w:rFonts w:ascii="Calibri" w:hAnsi="Calibri" w:cs="Calibri"/>
                <w:color w:val="222222"/>
              </w:rPr>
              <w:t>±4.39</w:t>
            </w:r>
          </w:p>
        </w:tc>
      </w:tr>
      <w:tr w:rsidR="00762012" w:rsidRPr="006F2EBB" w14:paraId="72E7EA0A" w14:textId="1A69813D" w:rsidTr="00691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2C336CA5" w14:textId="5497B039" w:rsidR="00762012" w:rsidRPr="00691375" w:rsidRDefault="00762012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</w:rPr>
              <w:t>MFIS-cognitive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BDBCF8E" w14:textId="3B483DCB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32.39±4.9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AB65DB7" w14:textId="51B84845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32.29±6.3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3BF99E6" w14:textId="3BB12086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7.60</w:t>
            </w:r>
            <w:r w:rsidRPr="006F2EBB">
              <w:rPr>
                <w:rFonts w:ascii="Calibri" w:hAnsi="Calibri" w:cs="Calibri"/>
                <w:color w:val="222222"/>
              </w:rPr>
              <w:t>±6.5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87FE2E0" w14:textId="5C198469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8.41</w:t>
            </w:r>
            <w:r w:rsidRPr="006F2EBB">
              <w:rPr>
                <w:rFonts w:ascii="Calibri" w:hAnsi="Calibri" w:cs="Calibri"/>
                <w:color w:val="222222"/>
              </w:rPr>
              <w:t>±6.2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EC69251" w14:textId="48851157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7.21</w:t>
            </w:r>
            <w:r w:rsidRPr="006F2EBB">
              <w:rPr>
                <w:rFonts w:ascii="Calibri" w:hAnsi="Calibri" w:cs="Calibri"/>
                <w:color w:val="222222"/>
              </w:rPr>
              <w:t>±25.7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C5CF523" w14:textId="773B264E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5.79</w:t>
            </w:r>
            <w:r w:rsidRPr="006F2EBB">
              <w:rPr>
                <w:rFonts w:ascii="Calibri" w:hAnsi="Calibri" w:cs="Calibri"/>
                <w:color w:val="222222"/>
              </w:rPr>
              <w:t>±9.08</w:t>
            </w:r>
          </w:p>
        </w:tc>
      </w:tr>
      <w:tr w:rsidR="00762012" w:rsidRPr="006F2EBB" w14:paraId="0E0D66A9" w14:textId="1461713B" w:rsidTr="0069137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460A7FD0" w14:textId="28D00F31" w:rsidR="00762012" w:rsidRPr="00691375" w:rsidRDefault="00762012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</w:rPr>
              <w:t>MFIS-psychosocial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BD623E9" w14:textId="5D77655E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6.47±1.5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12C50DB" w14:textId="25B95383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6.41±1.7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BEEB173" w14:textId="3BC5BE4C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.08</w:t>
            </w:r>
            <w:r w:rsidRPr="006F2EBB">
              <w:rPr>
                <w:rFonts w:ascii="Calibri" w:hAnsi="Calibri" w:cs="Calibri"/>
                <w:color w:val="222222"/>
              </w:rPr>
              <w:t>±1.7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1A4D26" w14:textId="60E09E71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.41</w:t>
            </w:r>
            <w:r w:rsidRPr="006F2EBB">
              <w:rPr>
                <w:rFonts w:ascii="Calibri" w:hAnsi="Calibri" w:cs="Calibri"/>
                <w:color w:val="222222"/>
              </w:rPr>
              <w:t>±1.9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C6F1F37" w14:textId="6B52F1F0" w:rsidR="00762012" w:rsidRPr="006F2EBB" w:rsidRDefault="00FA601A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.39</w:t>
            </w:r>
            <w:r w:rsidRPr="006F2EBB">
              <w:rPr>
                <w:rFonts w:ascii="Calibri" w:hAnsi="Calibri" w:cs="Calibri"/>
                <w:color w:val="222222"/>
              </w:rPr>
              <w:t>±1.6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EEEC79A" w14:textId="0A88778B" w:rsidR="00762012" w:rsidRPr="006F2EBB" w:rsidRDefault="00FA601A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.62</w:t>
            </w:r>
            <w:r w:rsidRPr="006F2EBB">
              <w:rPr>
                <w:rFonts w:ascii="Calibri" w:hAnsi="Calibri" w:cs="Calibri"/>
                <w:color w:val="222222"/>
              </w:rPr>
              <w:t>±2.06</w:t>
            </w:r>
          </w:p>
        </w:tc>
      </w:tr>
      <w:tr w:rsidR="00762012" w:rsidRPr="006F2EBB" w14:paraId="1FAE0B2D" w14:textId="62EC68A5" w:rsidTr="00691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7B19412C" w14:textId="66A38AB9" w:rsidR="00762012" w:rsidRPr="00691375" w:rsidRDefault="00762012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</w:rPr>
              <w:t>Stroop (IG)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2E631AB" w14:textId="59543E18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1.53±10.7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40C2A31" w14:textId="67777F0C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3.10±7.7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9C70C03" w14:textId="08E9156F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3.62</w:t>
            </w:r>
            <w:r w:rsidRPr="006F2EBB">
              <w:rPr>
                <w:rFonts w:ascii="Calibri" w:hAnsi="Calibri" w:cs="Calibri"/>
                <w:color w:val="222222"/>
              </w:rPr>
              <w:t>±8.9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424808C" w14:textId="3CED998B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2.44</w:t>
            </w:r>
            <w:r w:rsidRPr="006F2EBB">
              <w:rPr>
                <w:rFonts w:ascii="Calibri" w:hAnsi="Calibri" w:cs="Calibri"/>
                <w:color w:val="222222"/>
              </w:rPr>
              <w:t>±9.0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C180EFF" w14:textId="4D190EBC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4.49</w:t>
            </w:r>
            <w:r w:rsidRPr="006F2EBB">
              <w:rPr>
                <w:rFonts w:ascii="Calibri" w:hAnsi="Calibri" w:cs="Calibri"/>
                <w:color w:val="222222"/>
              </w:rPr>
              <w:t>±10.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204262E" w14:textId="6344E4E1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.33</w:t>
            </w:r>
            <w:r w:rsidRPr="006F2EBB">
              <w:rPr>
                <w:rFonts w:ascii="Calibri" w:hAnsi="Calibri" w:cs="Calibri"/>
                <w:color w:val="222222"/>
              </w:rPr>
              <w:t>±6.81</w:t>
            </w:r>
          </w:p>
        </w:tc>
      </w:tr>
      <w:tr w:rsidR="00762012" w:rsidRPr="006F2EBB" w14:paraId="1906D910" w14:textId="5A3C3FFB" w:rsidTr="0069137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75C1A386" w14:textId="70E3488F" w:rsidR="00762012" w:rsidRPr="00691375" w:rsidRDefault="00762012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A46831">
              <w:rPr>
                <w:rFonts w:ascii="Calibri" w:hAnsi="Calibri" w:cs="Calibri"/>
                <w:b w:val="0"/>
                <w:bCs w:val="0"/>
              </w:rPr>
              <w:t>BDI</w:t>
            </w:r>
            <w:r w:rsidR="00D66844" w:rsidRPr="00A46831">
              <w:rPr>
                <w:rFonts w:ascii="Calibri" w:hAnsi="Calibri" w:cs="Calibri"/>
                <w:b w:val="0"/>
                <w:bCs w:val="0"/>
              </w:rPr>
              <w:t>-II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0AB412B" w14:textId="10F55862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19.26±8.5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4EFE144" w14:textId="2C5439D2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19.58±11.2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8737A05" w14:textId="555B8687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15.47</w:t>
            </w:r>
            <w:r w:rsidRPr="006F2EBB">
              <w:rPr>
                <w:rFonts w:ascii="Calibri" w:hAnsi="Calibri" w:cs="Calibri"/>
                <w:color w:val="222222"/>
              </w:rPr>
              <w:t>±6.7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11CE271" w14:textId="4C1F2427" w:rsidR="00762012" w:rsidRPr="006F2EBB" w:rsidRDefault="00762012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16.91</w:t>
            </w:r>
            <w:r w:rsidRPr="006F2EBB">
              <w:rPr>
                <w:rFonts w:ascii="Calibri" w:hAnsi="Calibri" w:cs="Calibri"/>
                <w:color w:val="222222"/>
              </w:rPr>
              <w:t>±10.3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E07BB3A" w14:textId="7FD66308" w:rsidR="00762012" w:rsidRPr="006F2EBB" w:rsidRDefault="00FA601A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16.26</w:t>
            </w:r>
            <w:r w:rsidRPr="006F2EBB">
              <w:rPr>
                <w:rFonts w:ascii="Calibri" w:hAnsi="Calibri" w:cs="Calibri"/>
                <w:color w:val="222222"/>
              </w:rPr>
              <w:t>±6.7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9A68D18" w14:textId="6060F8F5" w:rsidR="00762012" w:rsidRPr="006F2EBB" w:rsidRDefault="00FA601A" w:rsidP="006F2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15.16</w:t>
            </w:r>
            <w:r w:rsidRPr="006F2EBB">
              <w:rPr>
                <w:rFonts w:ascii="Calibri" w:hAnsi="Calibri" w:cs="Calibri"/>
                <w:color w:val="222222"/>
              </w:rPr>
              <w:t>±10.17</w:t>
            </w:r>
          </w:p>
        </w:tc>
      </w:tr>
      <w:tr w:rsidR="00762012" w:rsidRPr="006F2EBB" w14:paraId="2F03392A" w14:textId="4E7BAE40" w:rsidTr="00691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  <w:vAlign w:val="center"/>
          </w:tcPr>
          <w:p w14:paraId="317B2FCD" w14:textId="760D2E92" w:rsidR="00762012" w:rsidRPr="00691375" w:rsidRDefault="00762012" w:rsidP="006F2EBB">
            <w:pPr>
              <w:jc w:val="center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691375">
              <w:rPr>
                <w:rFonts w:ascii="Calibri" w:hAnsi="Calibri" w:cs="Calibri"/>
                <w:b w:val="0"/>
                <w:bCs w:val="0"/>
              </w:rPr>
              <w:t>EuroQoL-5D (VAS)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DE586F7" w14:textId="513FE184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49.56±14.6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77941C" w14:textId="3A4701EA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color w:val="222222"/>
              </w:rPr>
              <w:t>47.50±12.8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E05140A" w14:textId="5224A018" w:rsidR="00762012" w:rsidRPr="006F2EBB" w:rsidRDefault="00762012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49</w:t>
            </w:r>
            <w:r w:rsidR="00FA601A" w:rsidRPr="006F2EBB">
              <w:rPr>
                <w:rFonts w:ascii="Calibri" w:hAnsi="Calibri" w:cs="Calibri"/>
                <w:lang w:val="en-US"/>
              </w:rPr>
              <w:t>.56</w:t>
            </w:r>
            <w:r w:rsidR="00FA601A" w:rsidRPr="006F2EBB">
              <w:rPr>
                <w:rFonts w:ascii="Calibri" w:hAnsi="Calibri" w:cs="Calibri"/>
                <w:color w:val="222222"/>
              </w:rPr>
              <w:t>±14.6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3DEBC92" w14:textId="624AF6B0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47.50</w:t>
            </w:r>
            <w:r w:rsidRPr="006F2EBB">
              <w:rPr>
                <w:rFonts w:ascii="Calibri" w:hAnsi="Calibri" w:cs="Calibri"/>
                <w:color w:val="222222"/>
              </w:rPr>
              <w:t>±12.8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84D2E80" w14:textId="1F70D061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49.17</w:t>
            </w:r>
            <w:r w:rsidRPr="006F2EBB">
              <w:rPr>
                <w:rFonts w:ascii="Calibri" w:hAnsi="Calibri" w:cs="Calibri"/>
                <w:color w:val="222222"/>
              </w:rPr>
              <w:t>±16.9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3FDDB1D" w14:textId="473697B6" w:rsidR="00762012" w:rsidRPr="006F2EBB" w:rsidRDefault="00FA601A" w:rsidP="006F2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F2EBB">
              <w:rPr>
                <w:rFonts w:ascii="Calibri" w:hAnsi="Calibri" w:cs="Calibri"/>
                <w:lang w:val="en-US"/>
              </w:rPr>
              <w:t>50.75</w:t>
            </w:r>
            <w:r w:rsidRPr="006F2EBB">
              <w:rPr>
                <w:rFonts w:ascii="Calibri" w:hAnsi="Calibri" w:cs="Calibri"/>
                <w:color w:val="222222"/>
              </w:rPr>
              <w:t>±15.27</w:t>
            </w:r>
          </w:p>
        </w:tc>
      </w:tr>
    </w:tbl>
    <w:p w14:paraId="66515319" w14:textId="77777777" w:rsidR="00531EA1" w:rsidRPr="00D61044" w:rsidRDefault="00531EA1">
      <w:pPr>
        <w:rPr>
          <w:lang w:val="en-US"/>
        </w:rPr>
      </w:pPr>
    </w:p>
    <w:sectPr w:rsidR="00531EA1" w:rsidRPr="00D61044" w:rsidSect="00CB7A79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03"/>
    <w:rsid w:val="000C7E80"/>
    <w:rsid w:val="00183653"/>
    <w:rsid w:val="001A0429"/>
    <w:rsid w:val="00251601"/>
    <w:rsid w:val="00281103"/>
    <w:rsid w:val="002F3D7B"/>
    <w:rsid w:val="00343986"/>
    <w:rsid w:val="003F4B10"/>
    <w:rsid w:val="00475D09"/>
    <w:rsid w:val="00531EA1"/>
    <w:rsid w:val="00567D06"/>
    <w:rsid w:val="00691375"/>
    <w:rsid w:val="006F2EBB"/>
    <w:rsid w:val="00720499"/>
    <w:rsid w:val="00762012"/>
    <w:rsid w:val="007A15F0"/>
    <w:rsid w:val="00850DB7"/>
    <w:rsid w:val="00966F4A"/>
    <w:rsid w:val="009955DD"/>
    <w:rsid w:val="00A24234"/>
    <w:rsid w:val="00A46831"/>
    <w:rsid w:val="00B44538"/>
    <w:rsid w:val="00B566C0"/>
    <w:rsid w:val="00BD65EB"/>
    <w:rsid w:val="00CB7A79"/>
    <w:rsid w:val="00D132CF"/>
    <w:rsid w:val="00D522D1"/>
    <w:rsid w:val="00D61044"/>
    <w:rsid w:val="00D66844"/>
    <w:rsid w:val="00D83D41"/>
    <w:rsid w:val="00F8646D"/>
    <w:rsid w:val="00FA601A"/>
    <w:rsid w:val="00FA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53A69"/>
  <w15:chartTrackingRefBased/>
  <w15:docId w15:val="{C513DA07-DD04-AB46-B101-FB9971FC3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1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9955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9955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1">
    <w:name w:val="Plain Table 1"/>
    <w:basedOn w:val="Tablanormal"/>
    <w:uiPriority w:val="41"/>
    <w:rsid w:val="009955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75D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5D0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5D09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5D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5D0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CC2D91-DDF9-2C44-88FF-765CB3A9C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1</cp:revision>
  <dcterms:created xsi:type="dcterms:W3CDTF">2022-08-18T22:37:00Z</dcterms:created>
  <dcterms:modified xsi:type="dcterms:W3CDTF">2023-03-07T13:21:00Z</dcterms:modified>
</cp:coreProperties>
</file>